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8C8" w:rsidRPr="00211C6F" w:rsidRDefault="004141C4" w:rsidP="004141C4">
      <w:pPr>
        <w:widowControl/>
        <w:jc w:val="left"/>
        <w:rPr>
          <w:rFonts w:ascii="Times New Roman" w:hAnsi="Times New Roman"/>
          <w:color w:val="000000" w:themeColor="text1"/>
        </w:rPr>
      </w:pPr>
      <w:r w:rsidRPr="00211C6F">
        <w:rPr>
          <w:rFonts w:ascii="Times New Roman" w:hAnsi="Times New Roman"/>
          <w:b/>
          <w:color w:val="000000" w:themeColor="text1"/>
        </w:rPr>
        <w:t xml:space="preserve">Table </w:t>
      </w:r>
      <w:r w:rsidR="00FA1892" w:rsidRPr="00211C6F">
        <w:rPr>
          <w:rFonts w:ascii="Times New Roman" w:hAnsi="Times New Roman"/>
          <w:b/>
          <w:color w:val="000000" w:themeColor="text1"/>
        </w:rPr>
        <w:t>S</w:t>
      </w:r>
      <w:r w:rsidR="000F6893">
        <w:rPr>
          <w:rFonts w:ascii="Times New Roman" w:hAnsi="Times New Roman"/>
          <w:b/>
          <w:color w:val="000000" w:themeColor="text1"/>
        </w:rPr>
        <w:t>4</w:t>
      </w:r>
      <w:r w:rsidRPr="00211C6F">
        <w:rPr>
          <w:rFonts w:ascii="Times New Roman" w:hAnsi="Times New Roman"/>
          <w:b/>
          <w:color w:val="000000" w:themeColor="text1"/>
        </w:rPr>
        <w:t xml:space="preserve"> </w:t>
      </w:r>
      <w:r w:rsidRPr="00211C6F">
        <w:rPr>
          <w:rFonts w:ascii="Times New Roman" w:hAnsi="Times New Roman"/>
          <w:color w:val="000000" w:themeColor="text1"/>
        </w:rPr>
        <w:t xml:space="preserve">Brain areas showing </w:t>
      </w:r>
      <w:r w:rsidR="001C601C" w:rsidRPr="00211C6F">
        <w:rPr>
          <w:rFonts w:ascii="Times New Roman" w:hAnsi="Times New Roman"/>
          <w:color w:val="000000" w:themeColor="text1"/>
        </w:rPr>
        <w:t>negative</w:t>
      </w:r>
      <w:r w:rsidRPr="00211C6F">
        <w:rPr>
          <w:rFonts w:ascii="Times New Roman" w:hAnsi="Times New Roman"/>
          <w:color w:val="000000" w:themeColor="text1"/>
        </w:rPr>
        <w:t xml:space="preserve"> </w:t>
      </w:r>
      <w:r w:rsidR="000A0FA9">
        <w:rPr>
          <w:rFonts w:ascii="Times New Roman" w:hAnsi="Times New Roman"/>
          <w:color w:val="000000" w:themeColor="text1"/>
        </w:rPr>
        <w:t>association</w:t>
      </w:r>
      <w:r w:rsidR="000A0FA9" w:rsidRPr="00013B57">
        <w:rPr>
          <w:rFonts w:ascii="Times New Roman" w:hAnsi="Times New Roman"/>
          <w:color w:val="000000" w:themeColor="text1"/>
        </w:rPr>
        <w:t>s</w:t>
      </w:r>
      <w:bookmarkStart w:id="0" w:name="_GoBack"/>
      <w:bookmarkEnd w:id="0"/>
      <w:r w:rsidRPr="00211C6F">
        <w:rPr>
          <w:rFonts w:ascii="Times New Roman" w:hAnsi="Times New Roman"/>
          <w:color w:val="000000" w:themeColor="text1"/>
        </w:rPr>
        <w:t xml:space="preserve"> with </w:t>
      </w:r>
      <w:r w:rsidR="001C601C" w:rsidRPr="00211C6F">
        <w:rPr>
          <w:rFonts w:ascii="Times New Roman" w:hAnsi="Times New Roman"/>
          <w:color w:val="000000" w:themeColor="text1"/>
        </w:rPr>
        <w:t>External</w:t>
      </w:r>
      <w:r w:rsidRPr="00211C6F">
        <w:rPr>
          <w:rFonts w:ascii="Times New Roman" w:hAnsi="Times New Roman"/>
          <w:color w:val="000000" w:themeColor="text1"/>
        </w:rPr>
        <w:t>-Preoccupation Scale</w:t>
      </w:r>
      <w:r w:rsidR="00FA1892" w:rsidRPr="00211C6F">
        <w:rPr>
          <w:rFonts w:ascii="Times New Roman" w:hAnsi="Times New Roman"/>
          <w:color w:val="000000" w:themeColor="text1"/>
        </w:rPr>
        <w:t xml:space="preserve"> in the regression model </w:t>
      </w:r>
      <w:r w:rsidR="00F01DCD" w:rsidRPr="00211C6F">
        <w:rPr>
          <w:rFonts w:ascii="Times New Roman" w:hAnsi="Times New Roman"/>
          <w:color w:val="000000" w:themeColor="text1"/>
        </w:rPr>
        <w:t>without RAPM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3829"/>
        <w:gridCol w:w="706"/>
        <w:gridCol w:w="708"/>
        <w:gridCol w:w="711"/>
        <w:gridCol w:w="991"/>
        <w:gridCol w:w="993"/>
        <w:gridCol w:w="1165"/>
      </w:tblGrid>
      <w:tr w:rsidR="00211C6F" w:rsidRPr="00211C6F" w:rsidTr="00856C64">
        <w:trPr>
          <w:trHeight w:val="400"/>
        </w:trPr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atomical areas (number of significant voxels of each anatomical area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z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FC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211C6F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  <w:vertAlign w:val="subscript"/>
              </w:rPr>
              <w:t>FW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size</w:t>
            </w: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erebellum exterior (308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99.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458</w:t>
            </w: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L cerebellum white matter (97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24.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40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81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1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erebellum exterior (5820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9.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19.5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457</w:t>
            </w: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0369DA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="00856C64"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rebellar vermal lobules viii</w:t>
            </w:r>
            <w:r w:rsidR="00D2588F" w:rsidRPr="00211C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  <w:r w:rsidR="00856C64"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 (9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7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51.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0369DA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="00856C64"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rebellar vermal lobules vi</w:t>
            </w:r>
            <w:r w:rsidR="00D2588F" w:rsidRPr="00211C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  <w:r w:rsidR="00856C64"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ii (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18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R cerebellum white matter (102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81.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11C6F" w:rsidRPr="00211C6F" w:rsidTr="00856C64">
        <w:trPr>
          <w:trHeight w:val="4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52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87.1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211C6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64" w:rsidRPr="00211C6F" w:rsidRDefault="00856C64" w:rsidP="00856C6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:rsidR="004141C4" w:rsidRPr="00211C6F" w:rsidRDefault="00425FF6" w:rsidP="009D23E0">
      <w:pPr>
        <w:rPr>
          <w:rFonts w:ascii="Times New Roman" w:hAnsi="Times New Roman"/>
          <w:color w:val="000000" w:themeColor="text1"/>
        </w:rPr>
      </w:pPr>
      <w:r w:rsidRPr="00211C6F">
        <w:rPr>
          <w:rFonts w:ascii="Times New Roman" w:hAnsi="Times New Roman"/>
          <w:color w:val="000000" w:themeColor="text1"/>
        </w:rPr>
        <w:t xml:space="preserve">Labeling of brain areas is conducted using custom </w:t>
      </w:r>
      <w:proofErr w:type="spellStart"/>
      <w:r w:rsidRPr="00211C6F">
        <w:rPr>
          <w:rFonts w:ascii="Times New Roman" w:hAnsi="Times New Roman"/>
          <w:color w:val="000000" w:themeColor="text1"/>
        </w:rPr>
        <w:t>Matlab</w:t>
      </w:r>
      <w:proofErr w:type="spellEnd"/>
      <w:r w:rsidRPr="00211C6F">
        <w:rPr>
          <w:rFonts w:ascii="Times New Roman" w:hAnsi="Times New Roman"/>
          <w:color w:val="000000" w:themeColor="text1"/>
        </w:rPr>
        <w:t xml:space="preserve"> scripts and </w:t>
      </w:r>
      <w:proofErr w:type="spellStart"/>
      <w:r w:rsidRPr="00211C6F">
        <w:rPr>
          <w:rFonts w:ascii="Times New Roman" w:hAnsi="Times New Roman"/>
          <w:color w:val="000000" w:themeColor="text1"/>
        </w:rPr>
        <w:t>labels_Neuromorphometrics.nii</w:t>
      </w:r>
      <w:proofErr w:type="spellEnd"/>
      <w:r w:rsidRPr="00211C6F">
        <w:rPr>
          <w:rFonts w:ascii="Times New Roman" w:hAnsi="Times New Roman"/>
          <w:color w:val="000000" w:themeColor="text1"/>
        </w:rPr>
        <w:t xml:space="preserve"> in SPM12. </w:t>
      </w:r>
      <w:r w:rsidR="00FA1892" w:rsidRPr="00211C6F">
        <w:rPr>
          <w:rFonts w:ascii="Times New Roman" w:hAnsi="Times New Roman"/>
          <w:color w:val="000000" w:themeColor="text1"/>
        </w:rPr>
        <w:t>The coordinates of the peak voxel of each brain area are shown as x, y, and z.</w:t>
      </w:r>
      <w:r w:rsidR="00FA1892" w:rsidRPr="00211C6F">
        <w:rPr>
          <w:rFonts w:ascii="Times New Roman" w:hAnsi="Times New Roman" w:hint="eastAsia"/>
          <w:color w:val="000000" w:themeColor="text1"/>
        </w:rPr>
        <w:t xml:space="preserve"> </w:t>
      </w:r>
      <w:r w:rsidR="00FA1892" w:rsidRPr="00211C6F">
        <w:rPr>
          <w:rFonts w:ascii="Times New Roman" w:hAnsi="Times New Roman"/>
          <w:color w:val="000000" w:themeColor="text1"/>
        </w:rPr>
        <w:t xml:space="preserve">Asterisks represent white matter and areas that could not be labeled. The TFCE magnitude and corrected p-value (FWE) for each peak voxel were shown. Cluster size represents the number of voxels which each cluster includes. </w:t>
      </w:r>
      <w:r w:rsidR="002755BE" w:rsidRPr="00211C6F">
        <w:rPr>
          <w:rFonts w:ascii="Times New Roman" w:hAnsi="Times New Roman"/>
          <w:color w:val="000000" w:themeColor="text1"/>
        </w:rPr>
        <w:t>R: right; L: left</w:t>
      </w:r>
      <w:r w:rsidR="001C601C" w:rsidRPr="00211C6F">
        <w:rPr>
          <w:rFonts w:ascii="Times New Roman" w:hAnsi="Times New Roman"/>
          <w:color w:val="000000" w:themeColor="text1"/>
        </w:rPr>
        <w:t>.</w:t>
      </w:r>
    </w:p>
    <w:p w:rsidR="001C601C" w:rsidRPr="00211C6F" w:rsidRDefault="001C601C" w:rsidP="009D23E0">
      <w:pPr>
        <w:rPr>
          <w:color w:val="000000" w:themeColor="text1"/>
        </w:rPr>
      </w:pPr>
    </w:p>
    <w:sectPr w:rsidR="001C601C" w:rsidRPr="00211C6F" w:rsidSect="00F01DCD">
      <w:pgSz w:w="13640" w:h="19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98"/>
    <w:rsid w:val="000369DA"/>
    <w:rsid w:val="00075298"/>
    <w:rsid w:val="000A0FA9"/>
    <w:rsid w:val="000E0692"/>
    <w:rsid w:val="000F6893"/>
    <w:rsid w:val="0014432E"/>
    <w:rsid w:val="001738C8"/>
    <w:rsid w:val="001C601C"/>
    <w:rsid w:val="00211C6F"/>
    <w:rsid w:val="002755BE"/>
    <w:rsid w:val="00310C93"/>
    <w:rsid w:val="004141C4"/>
    <w:rsid w:val="00425FF6"/>
    <w:rsid w:val="00492729"/>
    <w:rsid w:val="005F20E6"/>
    <w:rsid w:val="00615C54"/>
    <w:rsid w:val="0061628B"/>
    <w:rsid w:val="006A5CC4"/>
    <w:rsid w:val="00856C64"/>
    <w:rsid w:val="009D23E0"/>
    <w:rsid w:val="00D2588F"/>
    <w:rsid w:val="00D606B8"/>
    <w:rsid w:val="00DA0CE4"/>
    <w:rsid w:val="00F01DCD"/>
    <w:rsid w:val="00F95798"/>
    <w:rsid w:val="00FA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409264-8270-D149-ACF9-309F35BD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0</cp:revision>
  <cp:lastPrinted>2018-12-25T05:49:00Z</cp:lastPrinted>
  <dcterms:created xsi:type="dcterms:W3CDTF">2018-12-25T02:34:00Z</dcterms:created>
  <dcterms:modified xsi:type="dcterms:W3CDTF">2019-02-18T14:59:00Z</dcterms:modified>
</cp:coreProperties>
</file>